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1AD" w:rsidRPr="00D96190" w:rsidRDefault="003C011B" w:rsidP="000613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6190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3C011B" w:rsidRPr="00D96190" w:rsidRDefault="003C011B" w:rsidP="000613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619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proofErr w:type="spellStart"/>
      <w:r w:rsidR="0006138C" w:rsidRPr="00D96190">
        <w:rPr>
          <w:rFonts w:ascii="Times New Roman" w:hAnsi="Times New Roman" w:cs="Times New Roman"/>
          <w:b/>
          <w:sz w:val="24"/>
          <w:szCs w:val="24"/>
        </w:rPr>
        <w:t>Robustfit</w:t>
      </w:r>
      <w:proofErr w:type="spellEnd"/>
      <w:r w:rsidR="0006138C" w:rsidRPr="00D96190">
        <w:rPr>
          <w:rFonts w:ascii="Times New Roman" w:hAnsi="Times New Roman" w:cs="Times New Roman"/>
          <w:b/>
          <w:sz w:val="24"/>
          <w:szCs w:val="24"/>
        </w:rPr>
        <w:t xml:space="preserve"> model results for the a</w:t>
      </w:r>
      <w:r w:rsidRPr="00D96190">
        <w:rPr>
          <w:rFonts w:ascii="Times New Roman" w:hAnsi="Times New Roman" w:cs="Times New Roman"/>
          <w:b/>
          <w:sz w:val="24"/>
          <w:szCs w:val="24"/>
        </w:rPr>
        <w:t>ssociation of RTACC and change of RBANS over difference time perio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1"/>
        <w:gridCol w:w="1945"/>
        <w:gridCol w:w="2086"/>
        <w:gridCol w:w="2264"/>
      </w:tblGrid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period of RTACC </w:t>
            </w:r>
          </w:p>
        </w:tc>
        <w:tc>
          <w:tcPr>
            <w:tcW w:w="1945" w:type="dxa"/>
            <w:shd w:val="clear" w:color="auto" w:fill="auto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  <w:r w:rsidR="00A03343" w:rsidRPr="00A03343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E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cs 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24 weeks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11.29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3.95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&lt;12 weeks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8.97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3.09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&lt;6 weeks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7.61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2.77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&lt;3 weeks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5.30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2.30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(&lt;2 weeks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6.06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2.07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</w:tr>
      <w:tr w:rsidR="003C011B" w:rsidRPr="00D96190" w:rsidTr="00C05373">
        <w:tc>
          <w:tcPr>
            <w:tcW w:w="2721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&lt;1 week</w:t>
            </w:r>
          </w:p>
        </w:tc>
        <w:tc>
          <w:tcPr>
            <w:tcW w:w="1945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2.60 (</w:t>
            </w:r>
            <w:r w:rsidRPr="00D96190">
              <w:rPr>
                <w:rFonts w:ascii="Times New Roman" w:eastAsia="맑은 고딕" w:hAnsi="Times New Roman" w:cs="Times New Roman"/>
                <w:sz w:val="24"/>
                <w:szCs w:val="24"/>
              </w:rPr>
              <w:t>±1.72)</w:t>
            </w:r>
          </w:p>
        </w:tc>
        <w:tc>
          <w:tcPr>
            <w:tcW w:w="2086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2264" w:type="dxa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0.1329</w:t>
            </w:r>
          </w:p>
        </w:tc>
      </w:tr>
    </w:tbl>
    <w:p w:rsidR="00D96190" w:rsidRPr="00371B00" w:rsidRDefault="00D96190" w:rsidP="00D96190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D96190">
        <w:rPr>
          <w:rFonts w:ascii="Times New Roman" w:hAnsi="Times New Roman" w:cs="Times New Roman"/>
          <w:iCs/>
          <w:sz w:val="24"/>
          <w:szCs w:val="24"/>
        </w:rPr>
        <w:t>RBANS, Repeatable Battery for the Assessment of Neuropsychological Status; SE, standard error</w:t>
      </w:r>
    </w:p>
    <w:p w:rsidR="003C011B" w:rsidRPr="00D96190" w:rsidRDefault="003C011B" w:rsidP="000613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C011B" w:rsidRPr="00D96190" w:rsidRDefault="003C011B" w:rsidP="000613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6190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proofErr w:type="spellStart"/>
      <w:r w:rsidR="0006138C" w:rsidRPr="00D96190">
        <w:rPr>
          <w:rFonts w:ascii="Times New Roman" w:hAnsi="Times New Roman" w:cs="Times New Roman"/>
          <w:b/>
          <w:sz w:val="24"/>
          <w:szCs w:val="24"/>
        </w:rPr>
        <w:t>Robustfit</w:t>
      </w:r>
      <w:proofErr w:type="spellEnd"/>
      <w:r w:rsidR="0006138C" w:rsidRPr="00D96190">
        <w:rPr>
          <w:rFonts w:ascii="Times New Roman" w:hAnsi="Times New Roman" w:cs="Times New Roman"/>
          <w:b/>
          <w:sz w:val="24"/>
          <w:szCs w:val="24"/>
        </w:rPr>
        <w:t xml:space="preserve"> mode results for the a</w:t>
      </w:r>
      <w:r w:rsidRPr="00D96190">
        <w:rPr>
          <w:rFonts w:ascii="Times New Roman" w:hAnsi="Times New Roman" w:cs="Times New Roman"/>
          <w:b/>
          <w:sz w:val="24"/>
          <w:szCs w:val="24"/>
        </w:rPr>
        <w:t xml:space="preserve">ssociation of RTACC after excluding each type of game content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2722"/>
        <w:gridCol w:w="2132"/>
        <w:gridCol w:w="1398"/>
        <w:gridCol w:w="1380"/>
      </w:tblGrid>
      <w:tr w:rsidR="003C011B" w:rsidRPr="00D96190" w:rsidTr="00D96190">
        <w:trPr>
          <w:trHeight w:val="442"/>
        </w:trPr>
        <w:tc>
          <w:tcPr>
            <w:tcW w:w="1384" w:type="dxa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722" w:type="dxa"/>
            <w:shd w:val="clear" w:color="auto" w:fill="auto"/>
            <w:vAlign w:val="center"/>
            <w:hideMark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xcluded g</w:t>
            </w:r>
            <w:r w:rsidRPr="00D96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 name</w:t>
            </w:r>
          </w:p>
        </w:tc>
        <w:tc>
          <w:tcPr>
            <w:tcW w:w="2132" w:type="dxa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  <w:r w:rsidR="00A03343" w:rsidRPr="00A03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efficient </w:t>
            </w: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cs </w:t>
            </w:r>
          </w:p>
        </w:tc>
        <w:tc>
          <w:tcPr>
            <w:tcW w:w="1380" w:type="dxa"/>
            <w:shd w:val="clear" w:color="auto" w:fill="auto"/>
            <w:hideMark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 w:val="restart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Tap the Circles in Order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1527 (±3.9211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442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Tap the Numbers in Order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9608 (±3.8775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267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3C011B" w:rsidRPr="00D96190" w:rsidTr="00D96190">
        <w:trPr>
          <w:trHeight w:val="302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Press the Number in Reverse Order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3168 (±4.2525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612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 w:val="restart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ing</w:t>
            </w:r>
            <w:r w:rsidRPr="00D96190">
              <w:rPr>
                <w:rFonts w:ascii="Times New Roman" w:hAnsi="Times New Roman" w:cs="Times New Roman"/>
                <w:sz w:val="24"/>
                <w:szCs w:val="24"/>
              </w:rPr>
              <w:br/>
              <w:t>memory</w:t>
            </w: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Tap the Circles in Reverse Order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9693 (±4.1099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6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Grow the Tomatoes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5777 (±3.7027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567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Pair Matching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6859 (±4.0831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1069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 w:val="restart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Executive</w:t>
            </w:r>
            <w:r w:rsidRPr="00D96190">
              <w:rPr>
                <w:rFonts w:ascii="Times New Roman" w:hAnsi="Times New Roman" w:cs="Times New Roman"/>
                <w:sz w:val="24"/>
                <w:szCs w:val="24"/>
              </w:rPr>
              <w:br/>
              <w:t>function</w:t>
            </w: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Quickly Collect the Fruit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0645 (±3.8391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215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Remember the Previous Card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7888 (±3.8389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104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 w:val="restart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Visuospatial</w:t>
            </w:r>
            <w:r w:rsidRPr="00D96190">
              <w:rPr>
                <w:rFonts w:ascii="Times New Roman" w:hAnsi="Times New Roman" w:cs="Times New Roman"/>
                <w:sz w:val="24"/>
                <w:szCs w:val="24"/>
              </w:rPr>
              <w:br/>
              <w:t>ability</w:t>
            </w: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Treasure Hunt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9713 (±3.8629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5813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Spot the Difference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0037 (±3.8458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011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Fishing Challenge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7784 (±3.8683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7863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Merge the Shapes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2381 (±3.904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786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Colorful Box Sorting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519 (±3.8436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9969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Touch-Touch Card Game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3931 (±3.8949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9251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 w:val="restart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r w:rsidRPr="00D96190">
              <w:rPr>
                <w:rFonts w:ascii="Times New Roman" w:hAnsi="Times New Roman" w:cs="Times New Roman"/>
                <w:sz w:val="24"/>
                <w:szCs w:val="24"/>
              </w:rPr>
              <w:br/>
              <w:t>/Calculation</w:t>
            </w: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When Will It Arrive?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9816 (±4.0039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4929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  <w:hideMark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How Much Is It?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1598 (±3.9045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581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Reverse Calculation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0186 (±3.9248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074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3C011B" w:rsidRPr="00D96190" w:rsidTr="00D96190">
        <w:trPr>
          <w:trHeight w:val="464"/>
        </w:trPr>
        <w:tc>
          <w:tcPr>
            <w:tcW w:w="1384" w:type="dxa"/>
            <w:vMerge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vAlign w:val="center"/>
          </w:tcPr>
          <w:p w:rsidR="003C011B" w:rsidRPr="00D96190" w:rsidRDefault="003C011B" w:rsidP="000613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96190">
              <w:rPr>
                <w:rFonts w:ascii="Times New Roman" w:hAnsi="Times New Roman" w:cs="Times New Roman"/>
                <w:sz w:val="24"/>
                <w:szCs w:val="24"/>
              </w:rPr>
              <w:t>Crack the Honeycomb</w:t>
            </w:r>
          </w:p>
        </w:tc>
        <w:tc>
          <w:tcPr>
            <w:tcW w:w="2132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2266 (±3.8805)</w:t>
            </w:r>
          </w:p>
        </w:tc>
        <w:tc>
          <w:tcPr>
            <w:tcW w:w="1398" w:type="dxa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8930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C011B" w:rsidRPr="00D96190" w:rsidRDefault="003C011B" w:rsidP="0006138C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1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</w:tbl>
    <w:p w:rsidR="00D96190" w:rsidRPr="00371B00" w:rsidRDefault="00D96190" w:rsidP="00D96190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D96190">
        <w:rPr>
          <w:rFonts w:ascii="Times New Roman" w:hAnsi="Times New Roman" w:cs="Times New Roman"/>
          <w:iCs/>
          <w:sz w:val="24"/>
          <w:szCs w:val="24"/>
        </w:rPr>
        <w:t>SE, standard error</w:t>
      </w:r>
    </w:p>
    <w:p w:rsidR="003C011B" w:rsidRPr="00D96190" w:rsidRDefault="003C011B" w:rsidP="000613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C011B" w:rsidRPr="00D961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7518" w:rsidRDefault="00577518" w:rsidP="00D96190">
      <w:pPr>
        <w:spacing w:after="0" w:line="240" w:lineRule="auto"/>
      </w:pPr>
      <w:r>
        <w:separator/>
      </w:r>
    </w:p>
  </w:endnote>
  <w:endnote w:type="continuationSeparator" w:id="0">
    <w:p w:rsidR="00577518" w:rsidRDefault="00577518" w:rsidP="00D9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7518" w:rsidRDefault="00577518" w:rsidP="00D96190">
      <w:pPr>
        <w:spacing w:after="0" w:line="240" w:lineRule="auto"/>
      </w:pPr>
      <w:r>
        <w:separator/>
      </w:r>
    </w:p>
  </w:footnote>
  <w:footnote w:type="continuationSeparator" w:id="0">
    <w:p w:rsidR="00577518" w:rsidRDefault="00577518" w:rsidP="00D9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11B"/>
    <w:rsid w:val="00043D55"/>
    <w:rsid w:val="0006138C"/>
    <w:rsid w:val="003C011B"/>
    <w:rsid w:val="00577518"/>
    <w:rsid w:val="007D368C"/>
    <w:rsid w:val="00A03343"/>
    <w:rsid w:val="00D96190"/>
    <w:rsid w:val="00EC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5BEE1"/>
  <w15:chartTrackingRefBased/>
  <w15:docId w15:val="{DB76754A-707E-4F3D-BE26-32BA7FB9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0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61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6190"/>
  </w:style>
  <w:style w:type="paragraph" w:styleId="a5">
    <w:name w:val="footer"/>
    <w:basedOn w:val="a"/>
    <w:link w:val="Char0"/>
    <w:uiPriority w:val="99"/>
    <w:unhideWhenUsed/>
    <w:rsid w:val="00D961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6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아신경과</dc:creator>
  <cp:keywords/>
  <dc:description/>
  <cp:lastModifiedBy>Kim HangRai</cp:lastModifiedBy>
  <cp:revision>2</cp:revision>
  <dcterms:created xsi:type="dcterms:W3CDTF">2025-12-08T01:43:00Z</dcterms:created>
  <dcterms:modified xsi:type="dcterms:W3CDTF">2025-12-08T01:43:00Z</dcterms:modified>
</cp:coreProperties>
</file>